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Table S3. Predicted type III secreted effectors in 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>Chlamydia abortus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 S26/3</w:t>
      </w:r>
    </w:p>
    <w:tbl>
      <w:tblPr>
        <w:tblW w:w="91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163"/>
        <w:gridCol w:w="6237"/>
      </w:tblGrid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 valu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6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95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7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4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3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7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3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0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3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2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29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1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0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11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1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09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9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0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83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6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8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06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hydrodipicol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0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7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9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3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4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rine-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5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8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3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8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6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4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4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5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4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4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mb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2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igg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1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71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6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9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MH-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1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0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9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62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7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5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4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7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6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6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ormyltetrahydrofo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clolig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9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0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6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MH-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3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9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hoc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6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7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ch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8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3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8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4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2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40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4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cription-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upl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2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9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6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1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3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0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6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c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e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3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0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-deoxy-D-xylulo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5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9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3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7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6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mb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1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0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7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0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4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30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9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5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1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9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9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7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7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5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8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yrophosphate--fructo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8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50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0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x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4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flav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4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2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crip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ermination-rel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8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21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yrophosphate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fructo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a%2B-transloca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ADH-quin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4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8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lfur-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7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UDP-N-acetylhexosam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yro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Elong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ctor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2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6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xpor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5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5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1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5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4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5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romoso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tion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(hsp-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factor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1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8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6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8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4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-alpha-glucan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c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9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bab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mino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3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.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0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-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2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9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5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8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enolpyruv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rboxy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17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4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synthesis-rel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7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9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1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spartyl/glutamyl-t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8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1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7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86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l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3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xpor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6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92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9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hym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3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62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.4-alpha-gluca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ranch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nzy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7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pseudogene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59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-oxoacyl-(acyl-carrier-protei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1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etraacyldisacchar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'-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4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6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33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75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ccinyl-Co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e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1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05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8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67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spar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488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.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B20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37:00Z</dcterms:created>
  <dc:creator>AVoigt</dc:creator>
  <dc:description/>
  <cp:keywords/>
  <dc:language>en-US</dc:language>
  <cp:lastModifiedBy>AVoigt</cp:lastModifiedBy>
  <dcterms:modified xsi:type="dcterms:W3CDTF">2012-03-15T09:37:00Z</dcterms:modified>
  <cp:revision>2</cp:revision>
  <dc:subject/>
  <dc:title/>
</cp:coreProperties>
</file>